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C4FC2" w14:textId="17453D4A" w:rsidR="00E36210" w:rsidRPr="00262B49" w:rsidRDefault="00C134D0" w:rsidP="718508BD">
      <w:pPr>
        <w:jc w:val="both"/>
        <w:rPr>
          <w:rFonts w:cs="Times New Roman"/>
          <w:b/>
          <w:bCs/>
        </w:rPr>
      </w:pPr>
      <w:r w:rsidRPr="00262B49">
        <w:rPr>
          <w:rFonts w:cs="Times New Roman"/>
          <w:b/>
          <w:bCs/>
        </w:rPr>
        <w:t>Supporting Information</w:t>
      </w:r>
    </w:p>
    <w:p w14:paraId="72B444D4" w14:textId="7E96CAA4" w:rsidR="00262B49" w:rsidRPr="00262B49" w:rsidRDefault="00262B49" w:rsidP="718508BD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  <w:u w:val="single"/>
        </w:rPr>
      </w:pPr>
      <w:r w:rsidRPr="00262B49">
        <w:rPr>
          <w:rStyle w:val="eop"/>
          <w:rFonts w:eastAsiaTheme="majorEastAsia"/>
          <w:sz w:val="22"/>
          <w:szCs w:val="22"/>
          <w:u w:val="single"/>
        </w:rPr>
        <w:t xml:space="preserve">Online Resource 1. </w:t>
      </w:r>
      <w:proofErr w:type="spellStart"/>
      <w:r w:rsidRPr="00262B49">
        <w:rPr>
          <w:rStyle w:val="eop"/>
          <w:rFonts w:eastAsiaTheme="majorEastAsia"/>
          <w:sz w:val="22"/>
          <w:szCs w:val="22"/>
          <w:u w:val="single"/>
        </w:rPr>
        <w:t>NeuroFAST</w:t>
      </w:r>
      <w:proofErr w:type="spellEnd"/>
      <w:r w:rsidRPr="00262B49">
        <w:rPr>
          <w:rStyle w:val="eop"/>
          <w:rFonts w:eastAsiaTheme="majorEastAsia"/>
          <w:sz w:val="22"/>
          <w:szCs w:val="22"/>
          <w:u w:val="single"/>
        </w:rPr>
        <w:t xml:space="preserve"> Study protocol diagram</w:t>
      </w:r>
    </w:p>
    <w:p w14:paraId="5F997468" w14:textId="3C9BA364" w:rsidR="00B13548" w:rsidRPr="00262B49" w:rsidRDefault="00B13548" w:rsidP="718508B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262B49">
        <w:rPr>
          <w:noProof/>
          <w:lang w:val="en-IN" w:eastAsia="en-IN"/>
        </w:rPr>
        <w:drawing>
          <wp:inline distT="0" distB="0" distL="0" distR="0" wp14:anchorId="39D80E38" wp14:editId="06768B31">
            <wp:extent cx="5731510" cy="4363720"/>
            <wp:effectExtent l="0" t="0" r="0" b="0"/>
            <wp:docPr id="1462502764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>
                      <a:extLs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id="{A7DC43D9-DFD7-66F7-F35E-F035C3E52957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43E57" w14:textId="77777777" w:rsidR="00B13548" w:rsidRPr="00262B49" w:rsidRDefault="00B13548" w:rsidP="718508B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6846F246" w14:textId="77777777" w:rsidR="00B13548" w:rsidRPr="00262B49" w:rsidRDefault="00B13548" w:rsidP="718508B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C7A3868" w14:textId="533A0459" w:rsidR="00E36210" w:rsidRPr="00560150" w:rsidRDefault="00E36210" w:rsidP="00560150">
      <w:pPr>
        <w:spacing w:line="240" w:lineRule="auto"/>
        <w:rPr>
          <w:sz w:val="22"/>
          <w:u w:val="single"/>
        </w:rPr>
      </w:pPr>
      <w:r w:rsidRPr="00560150">
        <w:rPr>
          <w:sz w:val="22"/>
          <w:u w:val="single"/>
        </w:rPr>
        <w:drawing>
          <wp:inline distT="0" distB="0" distL="0" distR="0" wp14:anchorId="70BBDCFB" wp14:editId="721975E7">
            <wp:extent cx="381000" cy="361950"/>
            <wp:effectExtent l="0" t="0" r="0" b="0"/>
            <wp:docPr id="1" name="Picture 8" descr="A purple figure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A purple figure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body composition measurements: abdominal fat, height, waist and hip circumferences (Day 0 only) and body weight (Days 0 and 8); </w:t>
      </w:r>
      <w:r w:rsidRPr="00560150">
        <w:rPr>
          <w:sz w:val="22"/>
          <w:u w:val="single"/>
        </w:rPr>
        <w:drawing>
          <wp:inline distT="0" distB="0" distL="0" distR="0" wp14:anchorId="55CD0E56" wp14:editId="36ABD6FA">
            <wp:extent cx="285750" cy="285750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consent paperwork on day 0; </w:t>
      </w:r>
      <w:r w:rsidRPr="00560150">
        <w:rPr>
          <w:sz w:val="22"/>
          <w:u w:val="single"/>
        </w:rPr>
        <w:drawing>
          <wp:inline distT="0" distB="0" distL="0" distR="0" wp14:anchorId="79631793" wp14:editId="698C4BAD">
            <wp:extent cx="247650" cy="285750"/>
            <wp:effectExtent l="0" t="0" r="0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day 0 questionnaires (eating behaviour, personality); </w:t>
      </w:r>
      <w:r w:rsidRPr="00560150">
        <w:rPr>
          <w:sz w:val="22"/>
          <w:u w:val="single"/>
        </w:rPr>
        <w:drawing>
          <wp:inline distT="0" distB="0" distL="0" distR="0" wp14:anchorId="46400DA1" wp14:editId="2257B4E7">
            <wp:extent cx="247650" cy="285750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day 1 to 7 questionnaires (daily hassles, appetite and stress); </w:t>
      </w:r>
      <w:r w:rsidRPr="00560150">
        <w:rPr>
          <w:sz w:val="22"/>
          <w:u w:val="single"/>
        </w:rPr>
        <w:drawing>
          <wp:inline distT="0" distB="0" distL="0" distR="0" wp14:anchorId="19C3CC79" wp14:editId="07880D89">
            <wp:extent cx="247650" cy="28575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day 8 questionnaire (DASS-21); </w:t>
      </w:r>
      <w:r w:rsidRPr="00560150">
        <w:rPr>
          <w:sz w:val="22"/>
          <w:u w:val="single"/>
        </w:rPr>
        <w:drawing>
          <wp:inline distT="0" distB="0" distL="0" distR="0" wp14:anchorId="097BF081" wp14:editId="72C62D06">
            <wp:extent cx="361950" cy="361950"/>
            <wp:effectExtent l="0" t="0" r="0" b="0"/>
            <wp:docPr id="6" name="Picture 3" descr="A blue figure running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A blue figure running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physical activity measurement on days 1 to 7; </w:t>
      </w:r>
      <w:r w:rsidRPr="00560150">
        <w:rPr>
          <w:sz w:val="22"/>
          <w:u w:val="single"/>
        </w:rPr>
        <w:drawing>
          <wp:inline distT="0" distB="0" distL="0" distR="0" wp14:anchorId="37BA26CE" wp14:editId="7B6F8EC4">
            <wp:extent cx="419100" cy="323850"/>
            <wp:effectExtent l="0" t="0" r="0" b="0"/>
            <wp:docPr id="7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 xml:space="preserve">study visit at participant’s workplace; </w:t>
      </w:r>
      <w:r w:rsidRPr="00560150">
        <w:rPr>
          <w:sz w:val="22"/>
          <w:u w:val="single"/>
        </w:rPr>
        <w:drawing>
          <wp:inline distT="0" distB="0" distL="0" distR="0" wp14:anchorId="01C4DE8E" wp14:editId="789AB00B">
            <wp:extent cx="342900" cy="361950"/>
            <wp:effectExtent l="0" t="0" r="0" b="0"/>
            <wp:docPr id="8" name="Picture 1" descr="A blue plate spoon fork and knif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A blue plate spoon fork and knif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36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0150">
        <w:rPr>
          <w:sz w:val="22"/>
          <w:u w:val="single"/>
        </w:rPr>
        <w:t>weighed food int</w:t>
      </w:r>
      <w:bookmarkStart w:id="0" w:name="_GoBack"/>
      <w:bookmarkEnd w:id="0"/>
      <w:r w:rsidRPr="00560150">
        <w:rPr>
          <w:sz w:val="22"/>
          <w:u w:val="single"/>
        </w:rPr>
        <w:t>ake record for 7days.</w:t>
      </w:r>
    </w:p>
    <w:p w14:paraId="77D2E583" w14:textId="64E57EB0" w:rsidR="00E36210" w:rsidRPr="00560150" w:rsidRDefault="00E36210" w:rsidP="00560150">
      <w:pPr>
        <w:spacing w:line="240" w:lineRule="auto"/>
        <w:rPr>
          <w:sz w:val="22"/>
          <w:u w:val="single"/>
        </w:rPr>
      </w:pPr>
      <w:r w:rsidRPr="00560150">
        <w:rPr>
          <w:sz w:val="22"/>
          <w:u w:val="single"/>
        </w:rPr>
        <w:t xml:space="preserve">DASS-21, Depression, Anxiety and Stress Scale questionnaire; </w:t>
      </w:r>
      <w:proofErr w:type="spellStart"/>
      <w:r w:rsidRPr="00560150">
        <w:rPr>
          <w:sz w:val="22"/>
          <w:u w:val="single"/>
        </w:rPr>
        <w:t>NeuroFAST</w:t>
      </w:r>
      <w:proofErr w:type="spellEnd"/>
      <w:r w:rsidRPr="00560150">
        <w:rPr>
          <w:sz w:val="22"/>
          <w:u w:val="single"/>
        </w:rPr>
        <w:t>, neurobiology of food addiction and stress</w:t>
      </w:r>
    </w:p>
    <w:p w14:paraId="58D3FC55" w14:textId="175D1B5F" w:rsidR="00560150" w:rsidRDefault="00560150">
      <w:pPr>
        <w:spacing w:line="259" w:lineRule="auto"/>
      </w:pPr>
    </w:p>
    <w:sectPr w:rsidR="00560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4D0"/>
    <w:rsid w:val="00046ECD"/>
    <w:rsid w:val="00262B49"/>
    <w:rsid w:val="00474543"/>
    <w:rsid w:val="004F75E9"/>
    <w:rsid w:val="00560150"/>
    <w:rsid w:val="00612B8C"/>
    <w:rsid w:val="00614F67"/>
    <w:rsid w:val="009A45EB"/>
    <w:rsid w:val="00A0648C"/>
    <w:rsid w:val="00B13548"/>
    <w:rsid w:val="00C134D0"/>
    <w:rsid w:val="00CA32AF"/>
    <w:rsid w:val="00CE49D2"/>
    <w:rsid w:val="00E36210"/>
    <w:rsid w:val="00E90C3D"/>
    <w:rsid w:val="00FB2F3D"/>
    <w:rsid w:val="0DB12A18"/>
    <w:rsid w:val="321256D4"/>
    <w:rsid w:val="7185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2FBA"/>
  <w15:chartTrackingRefBased/>
  <w15:docId w15:val="{9BE9E213-6910-4DDF-8712-F2715BEA4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4D0"/>
    <w:pPr>
      <w:spacing w:line="48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D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3621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36210"/>
  </w:style>
  <w:style w:type="character" w:customStyle="1" w:styleId="eop">
    <w:name w:val="eop"/>
    <w:basedOn w:val="DefaultParagraphFont"/>
    <w:rsid w:val="00E36210"/>
  </w:style>
  <w:style w:type="character" w:customStyle="1" w:styleId="wacimagecontainer">
    <w:name w:val="wacimagecontainer"/>
    <w:basedOn w:val="DefaultParagraphFont"/>
    <w:rsid w:val="00E36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1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1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CE0278F6D9F40A11AF1A115E01657" ma:contentTypeVersion="4" ma:contentTypeDescription="Create a new document." ma:contentTypeScope="" ma:versionID="ad79a0be6ea31a6e68fadaa53ddeb329">
  <xsd:schema xmlns:xsd="http://www.w3.org/2001/XMLSchema" xmlns:xs="http://www.w3.org/2001/XMLSchema" xmlns:p="http://schemas.microsoft.com/office/2006/metadata/properties" xmlns:ns2="294f8504-473b-4a94-b9c8-adbecafb7d97" targetNamespace="http://schemas.microsoft.com/office/2006/metadata/properties" ma:root="true" ma:fieldsID="200bf4fad515d2e45f87039f3ef29d7a" ns2:_="">
    <xsd:import namespace="294f8504-473b-4a94-b9c8-adbecafb7d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4f8504-473b-4a94-b9c8-adbecafb7d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D02C03-C88B-4FDE-BF14-329E8A89BB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371BED-DA45-4EF4-836C-1E606AE476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4f8504-473b-4a94-b9c8-adbecafb7d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C9069D-FF36-4162-936B-2E19731FC5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OMI, LEONIDA (PGR)</dc:creator>
  <cp:keywords/>
  <dc:description/>
  <cp:lastModifiedBy>Sakthi Lakshmi Shanmugasundram</cp:lastModifiedBy>
  <cp:revision>4</cp:revision>
  <dcterms:created xsi:type="dcterms:W3CDTF">2025-08-31T19:59:00Z</dcterms:created>
  <dcterms:modified xsi:type="dcterms:W3CDTF">2026-02-1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CE0278F6D9F40A11AF1A115E01657</vt:lpwstr>
  </property>
</Properties>
</file>